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F76" w:rsidRDefault="00130593">
      <w:pPr>
        <w:rPr>
          <w:rFonts w:ascii="Times New Roman" w:hAnsi="Times New Roman" w:cs="Times New Roman"/>
        </w:rPr>
      </w:pPr>
      <w:r w:rsidRPr="00130593">
        <w:rPr>
          <w:rFonts w:ascii="Times New Roman" w:hAnsi="Times New Roman" w:cs="Times New Roman"/>
        </w:rPr>
        <w:t>Table S1. The</w:t>
      </w:r>
      <w:r w:rsidR="00A94A46">
        <w:rPr>
          <w:rFonts w:ascii="Times New Roman" w:hAnsi="Times New Roman" w:cs="Times New Roman"/>
        </w:rPr>
        <w:t xml:space="preserve"> list of abbreviation of Figure 3. </w:t>
      </w:r>
      <w:bookmarkStart w:id="0" w:name="_GoBack"/>
      <w:bookmarkEnd w:id="0"/>
    </w:p>
    <w:tbl>
      <w:tblPr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7700"/>
      </w:tblGrid>
      <w:tr w:rsidR="00A94A46" w:rsidRPr="005B5E96" w:rsidTr="0097059A">
        <w:trPr>
          <w:trHeight w:val="498"/>
        </w:trPr>
        <w:tc>
          <w:tcPr>
            <w:tcW w:w="9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Fibril Organizatio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DAMTS14</w:t>
            </w:r>
          </w:p>
        </w:tc>
        <w:tc>
          <w:tcPr>
            <w:tcW w:w="7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DAM metallopeptidase with thrombospondin type 1 motif, 14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DAMTS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DAM metallopeptidase with thrombospondin type 1 motif, 2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NXA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nnexin A2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TP7A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TPase copper transporting alpha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1A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type I alpha 1 cha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1A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type I alpha 2 cha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3A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type III alpha 1 cha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5A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type V alpha 1 cha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5A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Collagen type V alpha 2 cha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LOXL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Lysyl oxidase-like 2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ERPINH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erpin family H member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GFB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ransforming growth factor, beta 2</w:t>
            </w:r>
          </w:p>
        </w:tc>
      </w:tr>
      <w:tr w:rsidR="00A94A46" w:rsidRPr="005B5E96" w:rsidTr="0097059A">
        <w:trPr>
          <w:trHeight w:val="498"/>
        </w:trPr>
        <w:tc>
          <w:tcPr>
            <w:tcW w:w="9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xtracellular Matrix Organizatio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PBB1</w:t>
            </w:r>
          </w:p>
        </w:tc>
        <w:tc>
          <w:tcPr>
            <w:tcW w:w="7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myloid beta precursor protein binding family B member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PP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myloid beta precursor prote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TP7A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TPase copper transporting alpha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BCL3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BCL3, transcription coactivator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LF3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74 like ETS transcription factor 3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LN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last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FBLN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Elastin microfibril interfacer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lastRenderedPageBreak/>
              <w:t>ITGA8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Fibulin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LGALS3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Integrin subunit alpha 8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NID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Galectin 3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OLFML2A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Nidogen 1</w:t>
            </w:r>
          </w:p>
        </w:tc>
      </w:tr>
      <w:tr w:rsidR="00A94A46" w:rsidRPr="005B5E96" w:rsidTr="0097059A">
        <w:trPr>
          <w:trHeight w:val="38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OLFML2B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Olfactomedin-like 2B</w:t>
            </w:r>
          </w:p>
        </w:tc>
      </w:tr>
      <w:tr w:rsidR="00A94A46" w:rsidRPr="005B5E96" w:rsidTr="0097059A">
        <w:trPr>
          <w:trHeight w:val="38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PXDN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Peroxidasi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MOC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PARC related modular calcium binding 2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OX9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RY-box transcription factor 9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PINT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erine peptidase inhibitor, Kunitz type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GFB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ransforming growth factor, beta 2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NFRSF11B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NF receptor superfamily member 11B</w:t>
            </w:r>
          </w:p>
        </w:tc>
      </w:tr>
      <w:tr w:rsidR="00A94A46" w:rsidRPr="005B5E96" w:rsidTr="0097059A">
        <w:trPr>
          <w:trHeight w:val="498"/>
        </w:trPr>
        <w:tc>
          <w:tcPr>
            <w:tcW w:w="9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Metabolism</w:t>
            </w:r>
          </w:p>
        </w:tc>
      </w:tr>
      <w:tr w:rsidR="00A94A46" w:rsidRPr="005B5E96" w:rsidTr="0097059A">
        <w:trPr>
          <w:trHeight w:val="389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LC2A1</w:t>
            </w:r>
          </w:p>
        </w:tc>
        <w:tc>
          <w:tcPr>
            <w:tcW w:w="7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olute carrier family 2 member 1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LC2A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Solute carrier family 2 member 2</w:t>
            </w:r>
          </w:p>
        </w:tc>
      </w:tr>
      <w:tr w:rsidR="00A94A46" w:rsidRPr="005B5E96" w:rsidTr="0097059A">
        <w:trPr>
          <w:trHeight w:val="389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CSL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Acyl-CoA synthetase long-chain family member 1</w:t>
            </w:r>
          </w:p>
        </w:tc>
      </w:tr>
      <w:tr w:rsidR="00A94A46" w:rsidRPr="005B5E96" w:rsidTr="0097059A">
        <w:trPr>
          <w:trHeight w:val="498"/>
        </w:trPr>
        <w:tc>
          <w:tcPr>
            <w:tcW w:w="9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Inflammation</w:t>
            </w:r>
          </w:p>
        </w:tc>
      </w:tr>
      <w:tr w:rsidR="00A94A46" w:rsidRPr="005B5E96" w:rsidTr="0097059A">
        <w:trPr>
          <w:trHeight w:val="394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SPO</w:t>
            </w:r>
          </w:p>
        </w:tc>
        <w:tc>
          <w:tcPr>
            <w:tcW w:w="7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:rsidR="00A94A46" w:rsidRPr="005B5E96" w:rsidRDefault="00A94A46" w:rsidP="0097059A">
            <w:pPr>
              <w:pStyle w:val="EndNoteCategoryHeading"/>
              <w:rPr>
                <w:rFonts w:ascii="Times New Roman" w:hAnsi="Times New Roman" w:cs="Times New Roman"/>
                <w:b w:val="0"/>
                <w:bCs/>
              </w:rPr>
            </w:pPr>
            <w:r w:rsidRPr="005B5E96">
              <w:rPr>
                <w:rFonts w:ascii="Times New Roman" w:hAnsi="Times New Roman" w:cs="Times New Roman"/>
                <w:b w:val="0"/>
                <w:bCs/>
              </w:rPr>
              <w:t>Translocator protein</w:t>
            </w:r>
          </w:p>
        </w:tc>
      </w:tr>
    </w:tbl>
    <w:p w:rsidR="00A94A46" w:rsidRPr="00130593" w:rsidRDefault="00A94A46">
      <w:pPr>
        <w:rPr>
          <w:rFonts w:ascii="Times New Roman" w:hAnsi="Times New Roman" w:cs="Times New Roman"/>
        </w:rPr>
      </w:pPr>
    </w:p>
    <w:sectPr w:rsidR="00A94A46" w:rsidRPr="00130593" w:rsidSect="0013059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E9A" w:rsidRDefault="006E6E9A" w:rsidP="00A94A46">
      <w:r>
        <w:separator/>
      </w:r>
    </w:p>
  </w:endnote>
  <w:endnote w:type="continuationSeparator" w:id="0">
    <w:p w:rsidR="006E6E9A" w:rsidRDefault="006E6E9A" w:rsidP="00A94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E9A" w:rsidRDefault="006E6E9A" w:rsidP="00A94A46">
      <w:r>
        <w:separator/>
      </w:r>
    </w:p>
  </w:footnote>
  <w:footnote w:type="continuationSeparator" w:id="0">
    <w:p w:rsidR="006E6E9A" w:rsidRDefault="006E6E9A" w:rsidP="00A94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C9"/>
    <w:rsid w:val="00130593"/>
    <w:rsid w:val="00140FC9"/>
    <w:rsid w:val="00642F76"/>
    <w:rsid w:val="006E6E9A"/>
    <w:rsid w:val="00A9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B1CB3"/>
  <w15:chartTrackingRefBased/>
  <w15:docId w15:val="{E5401FE8-0C8B-435B-A775-75CA22B1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3059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A94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94A4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94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94A46"/>
    <w:rPr>
      <w:sz w:val="20"/>
      <w:szCs w:val="20"/>
    </w:rPr>
  </w:style>
  <w:style w:type="paragraph" w:customStyle="1" w:styleId="EndNoteCategoryHeading">
    <w:name w:val="EndNote Category Heading"/>
    <w:basedOn w:val="a"/>
    <w:link w:val="EndNoteCategoryHeading0"/>
    <w:rsid w:val="00A94A46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A94A46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0-23T02:01:00Z</dcterms:created>
  <dcterms:modified xsi:type="dcterms:W3CDTF">2021-10-25T03:35:00Z</dcterms:modified>
</cp:coreProperties>
</file>